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1DACB6" w14:textId="77777777" w:rsidR="00EA0B82" w:rsidRPr="006E1395" w:rsidRDefault="00EA0B82" w:rsidP="00EA0B82">
      <w:pPr>
        <w:spacing w:before="100" w:beforeAutospacing="1" w:after="100" w:afterAutospacing="1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077C697" w14:textId="0605FAF4" w:rsidR="00EA0B82" w:rsidRPr="00B356F2" w:rsidRDefault="00EA0B82" w:rsidP="00EA0B82">
      <w:pPr>
        <w:jc w:val="both"/>
        <w:rPr>
          <w:rFonts w:ascii="Arial" w:hAnsi="Arial" w:cs="Arial"/>
          <w:b/>
        </w:rPr>
      </w:pPr>
      <w:bookmarkStart w:id="0" w:name="_GoBack"/>
      <w:r>
        <w:rPr>
          <w:rFonts w:ascii="Arial" w:hAnsi="Arial" w:cs="Arial"/>
          <w:b/>
          <w:sz w:val="22"/>
          <w:szCs w:val="22"/>
        </w:rPr>
        <w:t>Supplem</w:t>
      </w:r>
      <w:r w:rsidR="00A1462E">
        <w:rPr>
          <w:rFonts w:ascii="Arial" w:hAnsi="Arial" w:cs="Arial"/>
          <w:b/>
          <w:sz w:val="22"/>
          <w:szCs w:val="22"/>
        </w:rPr>
        <w:t>e</w:t>
      </w:r>
      <w:r>
        <w:rPr>
          <w:rFonts w:ascii="Arial" w:hAnsi="Arial" w:cs="Arial"/>
          <w:b/>
          <w:sz w:val="22"/>
          <w:szCs w:val="22"/>
        </w:rPr>
        <w:t xml:space="preserve">ntary Table </w:t>
      </w:r>
      <w:r w:rsidR="0014706D">
        <w:rPr>
          <w:rFonts w:ascii="Arial" w:hAnsi="Arial" w:cs="Arial"/>
          <w:b/>
          <w:sz w:val="22"/>
          <w:szCs w:val="22"/>
        </w:rPr>
        <w:t>2</w:t>
      </w:r>
      <w:r>
        <w:rPr>
          <w:rFonts w:ascii="Arial" w:hAnsi="Arial" w:cs="Arial"/>
          <w:b/>
          <w:sz w:val="22"/>
          <w:szCs w:val="22"/>
        </w:rPr>
        <w:t xml:space="preserve">. </w:t>
      </w:r>
      <w:r w:rsidR="0014706D">
        <w:rPr>
          <w:rFonts w:ascii="Arial" w:hAnsi="Arial" w:cs="Arial"/>
          <w:b/>
          <w:sz w:val="22"/>
          <w:szCs w:val="22"/>
        </w:rPr>
        <w:t>P</w:t>
      </w:r>
      <w:r w:rsidRPr="0006405A">
        <w:rPr>
          <w:rFonts w:ascii="Arial" w:hAnsi="Arial" w:cs="Arial"/>
          <w:b/>
          <w:sz w:val="22"/>
          <w:szCs w:val="22"/>
        </w:rPr>
        <w:t>rimary antibodies used in this study</w:t>
      </w:r>
    </w:p>
    <w:tbl>
      <w:tblPr>
        <w:tblStyle w:val="Grigliatabella"/>
        <w:tblW w:w="101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140"/>
        <w:gridCol w:w="1759"/>
        <w:gridCol w:w="1715"/>
        <w:gridCol w:w="1683"/>
        <w:gridCol w:w="1566"/>
      </w:tblGrid>
      <w:tr w:rsidR="00EA0B82" w:rsidRPr="00DA623C" w14:paraId="3A37ECC0" w14:textId="77777777" w:rsidTr="00EA0B82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E0A6E16" w14:textId="77777777" w:rsidR="00EA0B82" w:rsidRPr="00DA623C" w:rsidRDefault="00EA0B82" w:rsidP="00EA0B82">
            <w:pPr>
              <w:ind w:right="452"/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DA623C">
              <w:rPr>
                <w:rFonts w:ascii="Arial" w:hAnsi="Arial" w:cs="Arial"/>
                <w:bCs/>
                <w:sz w:val="22"/>
                <w:szCs w:val="22"/>
              </w:rPr>
              <w:t>Antibody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212E3D07" w14:textId="77777777" w:rsidR="00EA0B82" w:rsidRPr="00DA623C" w:rsidRDefault="00EA0B82" w:rsidP="00044559">
            <w:pPr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DA623C">
              <w:rPr>
                <w:rFonts w:ascii="Arial" w:hAnsi="Arial" w:cs="Arial"/>
                <w:bCs/>
                <w:sz w:val="22"/>
                <w:szCs w:val="22"/>
              </w:rPr>
              <w:t>Host</w:t>
            </w: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</w:tcPr>
          <w:p w14:paraId="05E7F2C3" w14:textId="77777777" w:rsidR="00EA0B82" w:rsidRPr="00DA623C" w:rsidRDefault="00EA0B82" w:rsidP="00044559">
            <w:pPr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DA623C">
              <w:rPr>
                <w:rFonts w:ascii="Arial" w:hAnsi="Arial" w:cs="Arial"/>
                <w:bCs/>
                <w:sz w:val="22"/>
                <w:szCs w:val="22"/>
              </w:rPr>
              <w:t>Source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2E58E5AD" w14:textId="77777777" w:rsidR="00EA0B82" w:rsidRPr="00DA623C" w:rsidRDefault="00EA0B82" w:rsidP="00044559">
            <w:pPr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DA623C">
              <w:rPr>
                <w:rFonts w:ascii="Arial" w:hAnsi="Arial" w:cs="Arial"/>
                <w:bCs/>
                <w:sz w:val="22"/>
                <w:szCs w:val="22"/>
              </w:rPr>
              <w:t>Catalog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236FF896" w14:textId="77777777" w:rsidR="00EA0B82" w:rsidRPr="00DA623C" w:rsidRDefault="00EA0B82" w:rsidP="00044559">
            <w:pPr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DA623C">
              <w:rPr>
                <w:rFonts w:ascii="Arial" w:hAnsi="Arial" w:cs="Arial"/>
                <w:bCs/>
                <w:sz w:val="22"/>
                <w:szCs w:val="22"/>
              </w:rPr>
              <w:t>analysis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19A06B0F" w14:textId="77777777" w:rsidR="00EA0B82" w:rsidRPr="00DA623C" w:rsidRDefault="00EA0B82" w:rsidP="00044559">
            <w:pPr>
              <w:jc w:val="both"/>
              <w:rPr>
                <w:rFonts w:ascii="Arial" w:hAnsi="Arial" w:cs="Arial"/>
                <w:bCs/>
                <w:sz w:val="22"/>
                <w:szCs w:val="22"/>
              </w:rPr>
            </w:pPr>
            <w:r w:rsidRPr="00DA623C">
              <w:rPr>
                <w:rFonts w:ascii="Arial" w:hAnsi="Arial" w:cs="Arial"/>
                <w:bCs/>
                <w:sz w:val="22"/>
                <w:szCs w:val="22"/>
              </w:rPr>
              <w:t>Dilution</w:t>
            </w:r>
          </w:p>
        </w:tc>
      </w:tr>
      <w:tr w:rsidR="00EA0B82" w:rsidRPr="00DA623C" w14:paraId="3DB85B52" w14:textId="77777777" w:rsidTr="00EA0B82">
        <w:tc>
          <w:tcPr>
            <w:tcW w:w="2268" w:type="dxa"/>
            <w:tcBorders>
              <w:top w:val="single" w:sz="4" w:space="0" w:color="auto"/>
            </w:tcBorders>
          </w:tcPr>
          <w:p w14:paraId="0E825479" w14:textId="77777777" w:rsidR="00EA0B82" w:rsidRPr="00DA623C" w:rsidRDefault="00EA0B82" w:rsidP="00EA0B82">
            <w:pPr>
              <w:ind w:right="45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BCLAF1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38EF6DD0" w14:textId="77777777" w:rsidR="00EA0B82" w:rsidRPr="00DA623C" w:rsidRDefault="00EA0B82" w:rsidP="0004455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759" w:type="dxa"/>
            <w:tcBorders>
              <w:top w:val="single" w:sz="4" w:space="0" w:color="auto"/>
            </w:tcBorders>
          </w:tcPr>
          <w:p w14:paraId="5454A5D2" w14:textId="77777777" w:rsidR="00EA0B82" w:rsidRPr="00DA623C" w:rsidRDefault="00EA0B82" w:rsidP="0004455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Thermo Fisher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4E6A3A49" w14:textId="77777777" w:rsidR="00EA0B82" w:rsidRPr="00DA623C" w:rsidRDefault="00EA0B82" w:rsidP="0004455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PA5-55686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5C4AE9EB" w14:textId="77777777" w:rsidR="00EA0B82" w:rsidRPr="00DA623C" w:rsidRDefault="00EA0B82" w:rsidP="0004455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IF, PLA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14:paraId="40FCCFB0" w14:textId="77777777" w:rsidR="00EA0B82" w:rsidRPr="00DA623C" w:rsidRDefault="00EA0B82" w:rsidP="00044559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FB18D1" w:rsidRPr="00DA623C" w14:paraId="0449AA5F" w14:textId="77777777" w:rsidTr="004419CB">
        <w:tc>
          <w:tcPr>
            <w:tcW w:w="2268" w:type="dxa"/>
          </w:tcPr>
          <w:p w14:paraId="46B0CB62" w14:textId="77777777" w:rsidR="00FB18D1" w:rsidRPr="00DA623C" w:rsidRDefault="00FB18D1" w:rsidP="004419CB">
            <w:pPr>
              <w:ind w:right="45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GAPDH</w:t>
            </w:r>
          </w:p>
        </w:tc>
        <w:tc>
          <w:tcPr>
            <w:tcW w:w="1140" w:type="dxa"/>
          </w:tcPr>
          <w:p w14:paraId="07774D04" w14:textId="77777777" w:rsidR="00FB18D1" w:rsidRPr="00DA623C" w:rsidRDefault="00FB18D1" w:rsidP="004419C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759" w:type="dxa"/>
          </w:tcPr>
          <w:p w14:paraId="06D24C4D" w14:textId="77777777" w:rsidR="00FB18D1" w:rsidRPr="00DA623C" w:rsidRDefault="00FB18D1" w:rsidP="004419C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Santa Cruz</w:t>
            </w:r>
          </w:p>
        </w:tc>
        <w:tc>
          <w:tcPr>
            <w:tcW w:w="1715" w:type="dxa"/>
          </w:tcPr>
          <w:p w14:paraId="4CC5E224" w14:textId="77777777" w:rsidR="00FB18D1" w:rsidRPr="00DA623C" w:rsidRDefault="00FB18D1" w:rsidP="004419C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SC-47724</w:t>
            </w:r>
          </w:p>
        </w:tc>
        <w:tc>
          <w:tcPr>
            <w:tcW w:w="1683" w:type="dxa"/>
          </w:tcPr>
          <w:p w14:paraId="5E815372" w14:textId="77777777" w:rsidR="00FB18D1" w:rsidRPr="00DA623C" w:rsidRDefault="00FB18D1" w:rsidP="004419C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WB</w:t>
            </w:r>
          </w:p>
        </w:tc>
        <w:tc>
          <w:tcPr>
            <w:tcW w:w="1566" w:type="dxa"/>
          </w:tcPr>
          <w:p w14:paraId="226B2A7C" w14:textId="77777777" w:rsidR="00FB18D1" w:rsidRPr="00DA623C" w:rsidRDefault="00FB18D1" w:rsidP="004419C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702BD6" w:rsidRPr="00DA623C" w14:paraId="616FBF53" w14:textId="77777777" w:rsidTr="00376BD5">
        <w:tc>
          <w:tcPr>
            <w:tcW w:w="2268" w:type="dxa"/>
          </w:tcPr>
          <w:p w14:paraId="79E425F3" w14:textId="77777777" w:rsidR="00702BD6" w:rsidRPr="00DA623C" w:rsidRDefault="00702BD6" w:rsidP="00376BD5">
            <w:pPr>
              <w:ind w:right="45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646464">
              <w:rPr>
                <w:rFonts w:ascii="Symbol" w:hAnsi="Symbol" w:cs="Arial"/>
                <w:color w:val="000000" w:themeColor="text1"/>
                <w:sz w:val="22"/>
                <w:szCs w:val="22"/>
              </w:rPr>
              <w:t>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  <w:r w:rsidRPr="00DA623C">
              <w:rPr>
                <w:rFonts w:ascii="Arial" w:hAnsi="Arial" w:cs="Arial"/>
                <w:color w:val="000000" w:themeColor="text1"/>
                <w:sz w:val="22"/>
                <w:szCs w:val="22"/>
              </w:rPr>
              <w:t>H2AX</w:t>
            </w:r>
          </w:p>
        </w:tc>
        <w:tc>
          <w:tcPr>
            <w:tcW w:w="1140" w:type="dxa"/>
          </w:tcPr>
          <w:p w14:paraId="4090E106" w14:textId="77777777" w:rsidR="00702BD6" w:rsidRPr="00DA623C" w:rsidRDefault="00702BD6" w:rsidP="00376B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759" w:type="dxa"/>
          </w:tcPr>
          <w:p w14:paraId="111585DD" w14:textId="77777777" w:rsidR="00702BD6" w:rsidRPr="00DA623C" w:rsidRDefault="00702BD6" w:rsidP="00376B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715" w:type="dxa"/>
          </w:tcPr>
          <w:p w14:paraId="01BD2B3B" w14:textId="77777777" w:rsidR="00702BD6" w:rsidRPr="00DA623C" w:rsidRDefault="00702BD6" w:rsidP="00376B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9718S</w:t>
            </w:r>
          </w:p>
        </w:tc>
        <w:tc>
          <w:tcPr>
            <w:tcW w:w="1683" w:type="dxa"/>
          </w:tcPr>
          <w:p w14:paraId="513035E6" w14:textId="77777777" w:rsidR="00702BD6" w:rsidRPr="00DA623C" w:rsidRDefault="00702BD6" w:rsidP="00376B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IF, PLA</w:t>
            </w:r>
          </w:p>
        </w:tc>
        <w:tc>
          <w:tcPr>
            <w:tcW w:w="1566" w:type="dxa"/>
          </w:tcPr>
          <w:p w14:paraId="41908CA0" w14:textId="77777777" w:rsidR="00702BD6" w:rsidRPr="00DA623C" w:rsidRDefault="00702BD6" w:rsidP="00376BD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1:400</w:t>
            </w:r>
          </w:p>
        </w:tc>
      </w:tr>
      <w:tr w:rsidR="00FB18D1" w:rsidRPr="00DA623C" w14:paraId="3986C6CB" w14:textId="77777777" w:rsidTr="00166A2B">
        <w:tc>
          <w:tcPr>
            <w:tcW w:w="2268" w:type="dxa"/>
          </w:tcPr>
          <w:p w14:paraId="740902E6" w14:textId="77777777" w:rsidR="00FB18D1" w:rsidRPr="00DA623C" w:rsidRDefault="00FB18D1" w:rsidP="00166A2B">
            <w:pPr>
              <w:ind w:right="45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H3K9met2</w:t>
            </w:r>
          </w:p>
        </w:tc>
        <w:tc>
          <w:tcPr>
            <w:tcW w:w="1140" w:type="dxa"/>
          </w:tcPr>
          <w:p w14:paraId="18C12A31" w14:textId="77777777" w:rsidR="00FB18D1" w:rsidRPr="00DA623C" w:rsidRDefault="00FB18D1" w:rsidP="00166A2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759" w:type="dxa"/>
          </w:tcPr>
          <w:p w14:paraId="457C5E5C" w14:textId="77777777" w:rsidR="00FB18D1" w:rsidRPr="00DA623C" w:rsidRDefault="00FB18D1" w:rsidP="00166A2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Millipore</w:t>
            </w:r>
          </w:p>
        </w:tc>
        <w:tc>
          <w:tcPr>
            <w:tcW w:w="1715" w:type="dxa"/>
          </w:tcPr>
          <w:p w14:paraId="4F3CD0FA" w14:textId="77777777" w:rsidR="00FB18D1" w:rsidRPr="00DA623C" w:rsidRDefault="00FB18D1" w:rsidP="00166A2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07-411</w:t>
            </w:r>
          </w:p>
        </w:tc>
        <w:tc>
          <w:tcPr>
            <w:tcW w:w="1683" w:type="dxa"/>
          </w:tcPr>
          <w:p w14:paraId="6B29F3B0" w14:textId="77777777" w:rsidR="00FB18D1" w:rsidRPr="00DA623C" w:rsidRDefault="00FB18D1" w:rsidP="00166A2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IF</w:t>
            </w:r>
          </w:p>
        </w:tc>
        <w:tc>
          <w:tcPr>
            <w:tcW w:w="1566" w:type="dxa"/>
          </w:tcPr>
          <w:p w14:paraId="4376A438" w14:textId="77777777" w:rsidR="00FB18D1" w:rsidRPr="00DA623C" w:rsidRDefault="00FB18D1" w:rsidP="00166A2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1:250</w:t>
            </w:r>
          </w:p>
        </w:tc>
      </w:tr>
      <w:tr w:rsidR="00EA0B82" w:rsidRPr="00DA623C" w14:paraId="44DE1FA6" w14:textId="77777777" w:rsidTr="00EA0B82">
        <w:tc>
          <w:tcPr>
            <w:tcW w:w="2268" w:type="dxa"/>
          </w:tcPr>
          <w:p w14:paraId="64941E19" w14:textId="0B1E07D6" w:rsidR="00EA0B82" w:rsidRPr="00DA623C" w:rsidRDefault="00EA0B82" w:rsidP="00EA0B82">
            <w:pPr>
              <w:ind w:right="452"/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Lamin</w:t>
            </w:r>
            <w:r w:rsidR="004B731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A623C">
              <w:rPr>
                <w:rFonts w:ascii="Arial" w:hAnsi="Arial" w:cs="Arial"/>
                <w:sz w:val="22"/>
                <w:szCs w:val="22"/>
              </w:rPr>
              <w:t>B1</w:t>
            </w:r>
          </w:p>
        </w:tc>
        <w:tc>
          <w:tcPr>
            <w:tcW w:w="1140" w:type="dxa"/>
          </w:tcPr>
          <w:p w14:paraId="21537F99" w14:textId="77777777" w:rsidR="00EA0B82" w:rsidRPr="00DA623C" w:rsidRDefault="00EA0B82" w:rsidP="00044559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759" w:type="dxa"/>
          </w:tcPr>
          <w:p w14:paraId="1B52D43F" w14:textId="77777777" w:rsidR="00EA0B82" w:rsidRPr="00DA623C" w:rsidRDefault="00EA0B82" w:rsidP="00044559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715" w:type="dxa"/>
          </w:tcPr>
          <w:p w14:paraId="53A52930" w14:textId="77777777" w:rsidR="00EA0B82" w:rsidRPr="00DA623C" w:rsidRDefault="00EA0B82" w:rsidP="00044559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Ab16048</w:t>
            </w:r>
          </w:p>
        </w:tc>
        <w:tc>
          <w:tcPr>
            <w:tcW w:w="1683" w:type="dxa"/>
          </w:tcPr>
          <w:p w14:paraId="0229E80A" w14:textId="77777777" w:rsidR="00EA0B82" w:rsidRPr="00DA623C" w:rsidRDefault="00EA0B82" w:rsidP="00044559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IF, PLA</w:t>
            </w:r>
          </w:p>
        </w:tc>
        <w:tc>
          <w:tcPr>
            <w:tcW w:w="1566" w:type="dxa"/>
          </w:tcPr>
          <w:p w14:paraId="1CB773B1" w14:textId="77777777" w:rsidR="00EA0B82" w:rsidRPr="00DA623C" w:rsidRDefault="00EA0B82" w:rsidP="00044559">
            <w:pPr>
              <w:jc w:val="both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1:400</w:t>
            </w:r>
          </w:p>
        </w:tc>
      </w:tr>
      <w:tr w:rsidR="009E0DBF" w:rsidRPr="00DA623C" w14:paraId="38DC07C4" w14:textId="77777777" w:rsidTr="00EA0B82">
        <w:tc>
          <w:tcPr>
            <w:tcW w:w="2268" w:type="dxa"/>
          </w:tcPr>
          <w:p w14:paraId="7B6654EF" w14:textId="1A1F595D" w:rsidR="009E0DBF" w:rsidRPr="00DA623C" w:rsidRDefault="009E0DBF" w:rsidP="009E0DBF">
            <w:pPr>
              <w:ind w:right="45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Lamin</w:t>
            </w:r>
            <w:r w:rsidR="004B731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A623C">
              <w:rPr>
                <w:rFonts w:ascii="Arial" w:hAnsi="Arial" w:cs="Arial"/>
                <w:sz w:val="22"/>
                <w:szCs w:val="22"/>
              </w:rPr>
              <w:t>B1</w:t>
            </w:r>
          </w:p>
        </w:tc>
        <w:tc>
          <w:tcPr>
            <w:tcW w:w="1140" w:type="dxa"/>
          </w:tcPr>
          <w:p w14:paraId="1FD554CE" w14:textId="4148C2BF" w:rsidR="009E0DBF" w:rsidRPr="00DA623C" w:rsidRDefault="009E0DBF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icken</w:t>
            </w:r>
          </w:p>
        </w:tc>
        <w:tc>
          <w:tcPr>
            <w:tcW w:w="1759" w:type="dxa"/>
          </w:tcPr>
          <w:p w14:paraId="56231F9A" w14:textId="0263DC48" w:rsidR="009E0DBF" w:rsidRPr="00DA623C" w:rsidRDefault="009E0DBF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715" w:type="dxa"/>
          </w:tcPr>
          <w:p w14:paraId="1C803CB3" w14:textId="2C533D7D" w:rsidR="009E0DBF" w:rsidRPr="00DA623C" w:rsidRDefault="009E0DBF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90169</w:t>
            </w:r>
          </w:p>
        </w:tc>
        <w:tc>
          <w:tcPr>
            <w:tcW w:w="1683" w:type="dxa"/>
          </w:tcPr>
          <w:p w14:paraId="7EA56C20" w14:textId="0D0858B7" w:rsidR="009E0DBF" w:rsidRPr="00DA623C" w:rsidRDefault="009E0DBF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IF</w:t>
            </w:r>
          </w:p>
        </w:tc>
        <w:tc>
          <w:tcPr>
            <w:tcW w:w="1566" w:type="dxa"/>
          </w:tcPr>
          <w:p w14:paraId="2B32044F" w14:textId="67374FC5" w:rsidR="009E0DBF" w:rsidRPr="00DA623C" w:rsidRDefault="009E0DBF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1: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Pr="00DA623C">
              <w:rPr>
                <w:rFonts w:ascii="Arial" w:hAnsi="Arial" w:cs="Arial"/>
                <w:sz w:val="22"/>
                <w:szCs w:val="22"/>
              </w:rPr>
              <w:t>00</w:t>
            </w:r>
          </w:p>
        </w:tc>
      </w:tr>
      <w:tr w:rsidR="009E0DBF" w:rsidRPr="00DA623C" w14:paraId="2C034257" w14:textId="77777777" w:rsidTr="00EA0B82">
        <w:tc>
          <w:tcPr>
            <w:tcW w:w="2268" w:type="dxa"/>
          </w:tcPr>
          <w:p w14:paraId="187105B0" w14:textId="77777777" w:rsidR="009E0DBF" w:rsidRPr="00DA623C" w:rsidRDefault="009E0DBF" w:rsidP="009E0DBF">
            <w:pPr>
              <w:ind w:right="45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LC3B</w:t>
            </w:r>
            <w:r>
              <w:rPr>
                <w:rFonts w:ascii="Arial" w:hAnsi="Arial" w:cs="Arial"/>
                <w:sz w:val="22"/>
                <w:szCs w:val="22"/>
              </w:rPr>
              <w:t>/LC3-II</w:t>
            </w:r>
          </w:p>
        </w:tc>
        <w:tc>
          <w:tcPr>
            <w:tcW w:w="1140" w:type="dxa"/>
          </w:tcPr>
          <w:p w14:paraId="42F3F75F" w14:textId="77777777" w:rsidR="009E0DBF" w:rsidRPr="00DA623C" w:rsidRDefault="009E0DBF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759" w:type="dxa"/>
          </w:tcPr>
          <w:p w14:paraId="2465C776" w14:textId="77777777" w:rsidR="009E0DBF" w:rsidRPr="00DA623C" w:rsidRDefault="009E0DBF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Cell Signaling</w:t>
            </w:r>
          </w:p>
        </w:tc>
        <w:tc>
          <w:tcPr>
            <w:tcW w:w="1715" w:type="dxa"/>
          </w:tcPr>
          <w:p w14:paraId="6FA1CC70" w14:textId="77777777" w:rsidR="009E0DBF" w:rsidRPr="00DA623C" w:rsidRDefault="009E0DBF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2775S</w:t>
            </w:r>
          </w:p>
        </w:tc>
        <w:tc>
          <w:tcPr>
            <w:tcW w:w="1683" w:type="dxa"/>
          </w:tcPr>
          <w:p w14:paraId="2D2CC4F9" w14:textId="77777777" w:rsidR="009E0DBF" w:rsidRPr="00DA623C" w:rsidRDefault="009E0DBF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IF</w:t>
            </w:r>
          </w:p>
        </w:tc>
        <w:tc>
          <w:tcPr>
            <w:tcW w:w="1566" w:type="dxa"/>
          </w:tcPr>
          <w:p w14:paraId="298D47AB" w14:textId="77777777" w:rsidR="009E0DBF" w:rsidRPr="00DA623C" w:rsidRDefault="009E0DBF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1:250</w:t>
            </w:r>
          </w:p>
        </w:tc>
      </w:tr>
      <w:tr w:rsidR="009E0DBF" w:rsidRPr="00DA623C" w14:paraId="19A46B8F" w14:textId="77777777" w:rsidTr="00EA0B82">
        <w:tc>
          <w:tcPr>
            <w:tcW w:w="2268" w:type="dxa"/>
          </w:tcPr>
          <w:p w14:paraId="1414C792" w14:textId="77777777" w:rsidR="009E0DBF" w:rsidRPr="00DA623C" w:rsidRDefault="009E0DBF" w:rsidP="009E0DBF">
            <w:pPr>
              <w:ind w:right="45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LC3B</w:t>
            </w:r>
            <w:r>
              <w:rPr>
                <w:rFonts w:ascii="Arial" w:hAnsi="Arial" w:cs="Arial"/>
                <w:sz w:val="22"/>
                <w:szCs w:val="22"/>
              </w:rPr>
              <w:t>/LC3-II</w:t>
            </w:r>
          </w:p>
        </w:tc>
        <w:tc>
          <w:tcPr>
            <w:tcW w:w="1140" w:type="dxa"/>
          </w:tcPr>
          <w:p w14:paraId="7C38D5D9" w14:textId="77777777" w:rsidR="009E0DBF" w:rsidRPr="00DA623C" w:rsidRDefault="009E0DBF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759" w:type="dxa"/>
          </w:tcPr>
          <w:p w14:paraId="2B70CD4F" w14:textId="77777777" w:rsidR="009E0DBF" w:rsidRPr="00DA623C" w:rsidRDefault="009E0DBF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Sigma</w:t>
            </w:r>
          </w:p>
        </w:tc>
        <w:tc>
          <w:tcPr>
            <w:tcW w:w="1715" w:type="dxa"/>
          </w:tcPr>
          <w:p w14:paraId="218123B2" w14:textId="77777777" w:rsidR="009E0DBF" w:rsidRPr="00DA623C" w:rsidRDefault="009E0DBF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L7543</w:t>
            </w:r>
          </w:p>
        </w:tc>
        <w:tc>
          <w:tcPr>
            <w:tcW w:w="1683" w:type="dxa"/>
          </w:tcPr>
          <w:p w14:paraId="72432EE4" w14:textId="77777777" w:rsidR="009E0DBF" w:rsidRPr="00DA623C" w:rsidRDefault="009E0DBF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WB</w:t>
            </w:r>
          </w:p>
        </w:tc>
        <w:tc>
          <w:tcPr>
            <w:tcW w:w="1566" w:type="dxa"/>
          </w:tcPr>
          <w:p w14:paraId="166AC8C2" w14:textId="77777777" w:rsidR="009E0DBF" w:rsidRPr="00DA623C" w:rsidRDefault="009E0DBF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9E0DBF" w:rsidRPr="00DA623C" w14:paraId="371B91C2" w14:textId="77777777" w:rsidTr="00EA0B82">
        <w:tc>
          <w:tcPr>
            <w:tcW w:w="2268" w:type="dxa"/>
          </w:tcPr>
          <w:p w14:paraId="2D4FB4E0" w14:textId="77777777" w:rsidR="009E0DBF" w:rsidRPr="00DA623C" w:rsidRDefault="009E0DBF" w:rsidP="009E0DBF">
            <w:pPr>
              <w:ind w:right="45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ORF1p (anti-L1)</w:t>
            </w:r>
          </w:p>
        </w:tc>
        <w:tc>
          <w:tcPr>
            <w:tcW w:w="1140" w:type="dxa"/>
          </w:tcPr>
          <w:p w14:paraId="65DACDA3" w14:textId="77777777" w:rsidR="009E0DBF" w:rsidRPr="00DA623C" w:rsidRDefault="009E0DBF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759" w:type="dxa"/>
          </w:tcPr>
          <w:p w14:paraId="160FE55F" w14:textId="77777777" w:rsidR="009E0DBF" w:rsidRPr="00DA623C" w:rsidRDefault="009E0DBF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Millipore</w:t>
            </w:r>
          </w:p>
        </w:tc>
        <w:tc>
          <w:tcPr>
            <w:tcW w:w="1715" w:type="dxa"/>
          </w:tcPr>
          <w:p w14:paraId="7ADF2A5A" w14:textId="77777777" w:rsidR="009E0DBF" w:rsidRPr="00DA623C" w:rsidRDefault="009E0DBF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MABC1152</w:t>
            </w:r>
          </w:p>
        </w:tc>
        <w:tc>
          <w:tcPr>
            <w:tcW w:w="1683" w:type="dxa"/>
          </w:tcPr>
          <w:p w14:paraId="5E68AB6A" w14:textId="07897EE0" w:rsidR="009E0DBF" w:rsidRPr="00DA623C" w:rsidRDefault="00A31C5F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F, PLA, </w:t>
            </w:r>
            <w:r w:rsidR="009E0DBF" w:rsidRPr="00DA623C">
              <w:rPr>
                <w:rFonts w:ascii="Arial" w:hAnsi="Arial" w:cs="Arial"/>
                <w:sz w:val="22"/>
                <w:szCs w:val="22"/>
              </w:rPr>
              <w:t>WB</w:t>
            </w:r>
          </w:p>
        </w:tc>
        <w:tc>
          <w:tcPr>
            <w:tcW w:w="1566" w:type="dxa"/>
          </w:tcPr>
          <w:p w14:paraId="7084F0EC" w14:textId="77777777" w:rsidR="009E0DBF" w:rsidRPr="00DA623C" w:rsidRDefault="009E0DBF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1:50/1:2000</w:t>
            </w:r>
          </w:p>
        </w:tc>
      </w:tr>
      <w:tr w:rsidR="009E0DBF" w:rsidRPr="00DA623C" w14:paraId="7F618562" w14:textId="77777777" w:rsidTr="00C055FD">
        <w:tc>
          <w:tcPr>
            <w:tcW w:w="2268" w:type="dxa"/>
          </w:tcPr>
          <w:p w14:paraId="37B39B44" w14:textId="77777777" w:rsidR="009E0DBF" w:rsidRDefault="009E0DBF" w:rsidP="009E0DBF">
            <w:pPr>
              <w:ind w:right="452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 w:rsidRPr="00DA623C">
              <w:rPr>
                <w:rFonts w:ascii="Arial" w:hAnsi="Arial" w:cs="Arial"/>
                <w:sz w:val="22"/>
                <w:szCs w:val="22"/>
              </w:rPr>
              <w:t>62/SQSTHM1</w:t>
            </w:r>
          </w:p>
          <w:p w14:paraId="005846BD" w14:textId="77777777" w:rsidR="009E0DBF" w:rsidRPr="00DA623C" w:rsidRDefault="009E0DBF" w:rsidP="009E0DBF">
            <w:pPr>
              <w:ind w:right="452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237120">
              <w:rPr>
                <w:rFonts w:ascii="Symbol" w:hAnsi="Symbol" w:cs="Arial"/>
                <w:sz w:val="22"/>
                <w:szCs w:val="22"/>
              </w:rPr>
              <w:t></w:t>
            </w:r>
            <w:r>
              <w:rPr>
                <w:rFonts w:ascii="Arial" w:hAnsi="Arial" w:cs="Arial"/>
                <w:sz w:val="22"/>
                <w:szCs w:val="22"/>
              </w:rPr>
              <w:t>-tubulin</w:t>
            </w:r>
          </w:p>
        </w:tc>
        <w:tc>
          <w:tcPr>
            <w:tcW w:w="1140" w:type="dxa"/>
          </w:tcPr>
          <w:p w14:paraId="6D702895" w14:textId="77777777" w:rsidR="009E0DBF" w:rsidRDefault="009E0DBF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mouse</w:t>
            </w:r>
          </w:p>
          <w:p w14:paraId="559E7BA1" w14:textId="02D1DAB0" w:rsidR="009E0DBF" w:rsidRPr="009E0DBF" w:rsidRDefault="009E0DBF" w:rsidP="009E0DBF">
            <w:pPr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mouse</w:t>
            </w:r>
          </w:p>
        </w:tc>
        <w:tc>
          <w:tcPr>
            <w:tcW w:w="1759" w:type="dxa"/>
          </w:tcPr>
          <w:p w14:paraId="7F128CF2" w14:textId="77777777" w:rsidR="009E0DBF" w:rsidRDefault="009E0DBF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Santa Cruz</w:t>
            </w:r>
          </w:p>
          <w:p w14:paraId="3BF9A775" w14:textId="05B60E83" w:rsidR="009E0DBF" w:rsidRPr="009E0DBF" w:rsidRDefault="009E0DBF" w:rsidP="009E0DBF">
            <w:pPr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Sigma</w:t>
            </w:r>
          </w:p>
        </w:tc>
        <w:tc>
          <w:tcPr>
            <w:tcW w:w="1715" w:type="dxa"/>
          </w:tcPr>
          <w:p w14:paraId="1113C9AE" w14:textId="77777777" w:rsidR="009E0DBF" w:rsidRDefault="009E0DBF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SC-28359</w:t>
            </w:r>
          </w:p>
          <w:p w14:paraId="7399FECE" w14:textId="1B16AAD7" w:rsidR="00C61BDE" w:rsidRPr="00C61BDE" w:rsidRDefault="00C61BDE" w:rsidP="00C61BD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9026</w:t>
            </w:r>
          </w:p>
        </w:tc>
        <w:tc>
          <w:tcPr>
            <w:tcW w:w="1683" w:type="dxa"/>
          </w:tcPr>
          <w:p w14:paraId="75D113BA" w14:textId="160EE37A" w:rsidR="009E0DBF" w:rsidRDefault="00A31C5F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F, </w:t>
            </w:r>
            <w:r w:rsidR="009E0DBF" w:rsidRPr="00DA623C">
              <w:rPr>
                <w:rFonts w:ascii="Arial" w:hAnsi="Arial" w:cs="Arial"/>
                <w:sz w:val="22"/>
                <w:szCs w:val="22"/>
              </w:rPr>
              <w:t>WB</w:t>
            </w:r>
          </w:p>
          <w:p w14:paraId="70EEC02D" w14:textId="55915330" w:rsidR="009E0DBF" w:rsidRPr="00DA623C" w:rsidRDefault="00A31C5F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F, </w:t>
            </w:r>
            <w:r w:rsidR="009E0DBF">
              <w:rPr>
                <w:rFonts w:ascii="Arial" w:hAnsi="Arial" w:cs="Arial"/>
                <w:sz w:val="22"/>
                <w:szCs w:val="22"/>
              </w:rPr>
              <w:t>WB</w:t>
            </w:r>
          </w:p>
        </w:tc>
        <w:tc>
          <w:tcPr>
            <w:tcW w:w="1566" w:type="dxa"/>
          </w:tcPr>
          <w:p w14:paraId="124F770F" w14:textId="77777777" w:rsidR="009E0DBF" w:rsidRDefault="009E0DBF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A623C">
              <w:rPr>
                <w:rFonts w:ascii="Arial" w:hAnsi="Arial" w:cs="Arial"/>
                <w:sz w:val="22"/>
                <w:szCs w:val="22"/>
              </w:rPr>
              <w:t>1:250/1:200</w:t>
            </w:r>
          </w:p>
          <w:p w14:paraId="0D9745E8" w14:textId="52A18A4E" w:rsidR="009E0DBF" w:rsidRPr="00DA623C" w:rsidRDefault="009E0DBF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</w:tr>
      <w:tr w:rsidR="00C055FD" w:rsidRPr="00DA623C" w14:paraId="17A8E154" w14:textId="77777777" w:rsidTr="00C055FD">
        <w:tc>
          <w:tcPr>
            <w:tcW w:w="2268" w:type="dxa"/>
          </w:tcPr>
          <w:p w14:paraId="6A23AAB3" w14:textId="44174EE5" w:rsidR="00C055FD" w:rsidRDefault="00C055FD" w:rsidP="009E0DBF">
            <w:pPr>
              <w:ind w:right="452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Symbol" w:char="F062"/>
            </w:r>
            <w:r>
              <w:rPr>
                <w:rFonts w:ascii="Arial" w:hAnsi="Arial" w:cs="Arial"/>
                <w:sz w:val="22"/>
                <w:szCs w:val="22"/>
              </w:rPr>
              <w:t>-tubulin</w:t>
            </w:r>
          </w:p>
        </w:tc>
        <w:tc>
          <w:tcPr>
            <w:tcW w:w="1140" w:type="dxa"/>
          </w:tcPr>
          <w:p w14:paraId="75588737" w14:textId="22CC1572" w:rsidR="00C055FD" w:rsidRPr="00DA623C" w:rsidRDefault="00C055FD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bbit</w:t>
            </w:r>
          </w:p>
        </w:tc>
        <w:tc>
          <w:tcPr>
            <w:tcW w:w="1759" w:type="dxa"/>
          </w:tcPr>
          <w:p w14:paraId="6048424A" w14:textId="6EC6A832" w:rsidR="00C055FD" w:rsidRPr="00DA623C" w:rsidRDefault="00C055FD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715" w:type="dxa"/>
          </w:tcPr>
          <w:p w14:paraId="4F23EDB8" w14:textId="0FB269F8" w:rsidR="00C055FD" w:rsidRPr="00DA623C" w:rsidRDefault="008F02F4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6046</w:t>
            </w:r>
          </w:p>
        </w:tc>
        <w:tc>
          <w:tcPr>
            <w:tcW w:w="1683" w:type="dxa"/>
          </w:tcPr>
          <w:p w14:paraId="306387B5" w14:textId="744BE378" w:rsidR="00C055FD" w:rsidRPr="00DA623C" w:rsidRDefault="00C055FD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</w:t>
            </w:r>
          </w:p>
        </w:tc>
        <w:tc>
          <w:tcPr>
            <w:tcW w:w="1566" w:type="dxa"/>
          </w:tcPr>
          <w:p w14:paraId="7559F8C0" w14:textId="4CD912DB" w:rsidR="00C055FD" w:rsidRPr="00DA623C" w:rsidRDefault="0021381B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300</w:t>
            </w:r>
          </w:p>
        </w:tc>
      </w:tr>
      <w:tr w:rsidR="00C055FD" w:rsidRPr="00DA623C" w14:paraId="00802997" w14:textId="77777777" w:rsidTr="00EA0B82">
        <w:tc>
          <w:tcPr>
            <w:tcW w:w="2268" w:type="dxa"/>
            <w:tcBorders>
              <w:bottom w:val="single" w:sz="4" w:space="0" w:color="auto"/>
            </w:tcBorders>
          </w:tcPr>
          <w:p w14:paraId="08675E13" w14:textId="4327DA2F" w:rsidR="00C055FD" w:rsidRDefault="00C055FD" w:rsidP="009E0DBF">
            <w:pPr>
              <w:ind w:right="452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sym w:font="Symbol" w:char="F062"/>
            </w:r>
            <w:r>
              <w:rPr>
                <w:rFonts w:ascii="Arial" w:hAnsi="Arial" w:cs="Arial"/>
                <w:sz w:val="22"/>
                <w:szCs w:val="22"/>
              </w:rPr>
              <w:t>-tubulin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0090B5FB" w14:textId="56C2F7F1" w:rsidR="00C055FD" w:rsidRPr="00DA623C" w:rsidRDefault="00C055FD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hicken</w:t>
            </w:r>
          </w:p>
        </w:tc>
        <w:tc>
          <w:tcPr>
            <w:tcW w:w="1759" w:type="dxa"/>
            <w:tcBorders>
              <w:bottom w:val="single" w:sz="4" w:space="0" w:color="auto"/>
            </w:tcBorders>
          </w:tcPr>
          <w:p w14:paraId="4AA1FEB4" w14:textId="1DE021E1" w:rsidR="00C055FD" w:rsidRPr="00DA623C" w:rsidRDefault="00C055FD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14:paraId="43B512C9" w14:textId="2EC98952" w:rsidR="00C055FD" w:rsidRPr="00DA623C" w:rsidRDefault="00C20CC0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41489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149E94B2" w14:textId="1C180FEB" w:rsidR="00C055FD" w:rsidRPr="00DA623C" w:rsidRDefault="00C055FD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A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22BB24D1" w14:textId="74B6E7F8" w:rsidR="00C055FD" w:rsidRPr="00DA623C" w:rsidRDefault="00C20CC0" w:rsidP="009E0DBF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</w:tr>
    </w:tbl>
    <w:p w14:paraId="5B46F1F7" w14:textId="77777777" w:rsidR="00EA0B82" w:rsidRDefault="00EA0B82" w:rsidP="00EA0B82">
      <w:pPr>
        <w:pStyle w:val="NormaleWeb"/>
        <w:spacing w:before="0" w:beforeAutospacing="0" w:after="0" w:afterAutospacing="0" w:line="320" w:lineRule="exact"/>
        <w:jc w:val="both"/>
        <w:rPr>
          <w:rFonts w:ascii="Arial" w:eastAsia="Times New Roman" w:hAnsi="Arial" w:cs="Arial"/>
          <w:b/>
          <w:sz w:val="24"/>
          <w:szCs w:val="24"/>
          <w:lang w:val="en-US"/>
        </w:rPr>
      </w:pPr>
    </w:p>
    <w:bookmarkEnd w:id="0"/>
    <w:p w14:paraId="4BBD8A30" w14:textId="77777777" w:rsidR="0058705E" w:rsidRDefault="0058705E"/>
    <w:sectPr w:rsidR="0058705E" w:rsidSect="000138E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B82"/>
    <w:rsid w:val="000138E2"/>
    <w:rsid w:val="0014706D"/>
    <w:rsid w:val="0021381B"/>
    <w:rsid w:val="00237120"/>
    <w:rsid w:val="004B7310"/>
    <w:rsid w:val="00511E96"/>
    <w:rsid w:val="0058705E"/>
    <w:rsid w:val="00702BD6"/>
    <w:rsid w:val="008F02F4"/>
    <w:rsid w:val="009E0DBF"/>
    <w:rsid w:val="00A1462E"/>
    <w:rsid w:val="00A31C5F"/>
    <w:rsid w:val="00C055FD"/>
    <w:rsid w:val="00C20CC0"/>
    <w:rsid w:val="00C61BDE"/>
    <w:rsid w:val="00EA0B82"/>
    <w:rsid w:val="00EE7823"/>
    <w:rsid w:val="00F94008"/>
    <w:rsid w:val="00FB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3C139B"/>
  <w15:chartTrackingRefBased/>
  <w15:docId w15:val="{22A348C3-4D0A-C94E-81F1-21701FC76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EA0B82"/>
    <w:rPr>
      <w:rFonts w:ascii="Times New Roman" w:eastAsia="Times New Roman" w:hAnsi="Times New Roman" w:cs="Times New Roman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EA0B82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it-IT" w:eastAsia="it-IT"/>
    </w:rPr>
  </w:style>
  <w:style w:type="table" w:styleId="Grigliatabella">
    <w:name w:val="Table Grid"/>
    <w:basedOn w:val="Tabellanormale"/>
    <w:uiPriority w:val="59"/>
    <w:rsid w:val="00EA0B82"/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4</Words>
  <Characters>613</Characters>
  <Application>Microsoft Office Word</Application>
  <DocSecurity>0</DocSecurity>
  <Lines>8</Lines>
  <Paragraphs>2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zia Lavia</dc:creator>
  <cp:keywords/>
  <dc:description/>
  <cp:lastModifiedBy>Patrizia Lavia</cp:lastModifiedBy>
  <cp:revision>20</cp:revision>
  <dcterms:created xsi:type="dcterms:W3CDTF">2025-01-21T16:08:00Z</dcterms:created>
  <dcterms:modified xsi:type="dcterms:W3CDTF">2025-08-02T13:40:00Z</dcterms:modified>
</cp:coreProperties>
</file>